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65"/>
        <w:gridCol w:w="2500"/>
        <w:gridCol w:w="2520"/>
      </w:tblGrid>
      <w:tr w:rsidR="00D0569D" w:rsidRPr="009A7CC5" w:rsidTr="009C5D8B"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p values - density</w:t>
            </w:r>
          </w:p>
        </w:tc>
        <w:tc>
          <w:tcPr>
            <w:tcW w:w="2520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p values -concentration</w:t>
            </w:r>
          </w:p>
        </w:tc>
      </w:tr>
      <w:tr w:rsidR="00D0569D" w:rsidRPr="009A7CC5" w:rsidTr="009C5D8B"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120 sec vs 180 sec</w:t>
            </w:r>
          </w:p>
        </w:tc>
        <w:tc>
          <w:tcPr>
            <w:tcW w:w="2500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2520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D0569D" w:rsidRPr="009A7CC5" w:rsidTr="009C5D8B"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120 sec vs 240 sec</w:t>
            </w:r>
          </w:p>
        </w:tc>
        <w:tc>
          <w:tcPr>
            <w:tcW w:w="2500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2520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D0569D" w:rsidRPr="009A7CC5" w:rsidTr="009C5D8B"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180 sec vs 240 sec</w:t>
            </w:r>
          </w:p>
        </w:tc>
        <w:tc>
          <w:tcPr>
            <w:tcW w:w="2500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2520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</w:tbl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9A7CC5">
        <w:rPr>
          <w:rFonts w:ascii="Times New Roman" w:eastAsia="Times New Roman" w:hAnsi="Times New Roman" w:cs="Times New Roman"/>
          <w:bCs/>
          <w:sz w:val="24"/>
          <w:szCs w:val="24"/>
        </w:rPr>
        <w:t>P values from Tukey post hoc pairwise comparisons of contrast-enhanced phases (120, 180, 240 sec) for density and iodine concentration values. No statistically significant differences were observed between the phases (significance threshold: p &lt; 0.05).</w:t>
      </w:r>
    </w:p>
    <w:p w:rsidR="00D0569D" w:rsidRDefault="00D0569D" w:rsidP="00D0569D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A7CC5">
        <w:rPr>
          <w:rFonts w:ascii="Times New Roman" w:eastAsia="Times New Roman" w:hAnsi="Times New Roman" w:cs="Times New Roman"/>
          <w:b/>
          <w:sz w:val="24"/>
          <w:szCs w:val="24"/>
        </w:rPr>
        <w:t>Supplementary Table 2.</w:t>
      </w:r>
    </w:p>
    <w:tbl>
      <w:tblPr>
        <w:tblStyle w:val="TableGrid"/>
        <w:tblW w:w="983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87"/>
        <w:gridCol w:w="866"/>
        <w:gridCol w:w="1390"/>
        <w:gridCol w:w="1529"/>
        <w:gridCol w:w="1580"/>
        <w:gridCol w:w="1385"/>
      </w:tblGrid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ntras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ower.CL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upper.CL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.value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ssel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20263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30779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09748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cle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9577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906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009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t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4090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51417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30387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ssel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0546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4945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5975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4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cle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09434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19949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98918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t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.94487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3.0500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.8397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vessel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485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433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536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cle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0860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1912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9809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t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.98819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3.09334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.88304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ssel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641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590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693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28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cle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0353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1404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9301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  <w:tr w:rsidR="00D0569D" w:rsidRPr="009A7CC5" w:rsidTr="009C5D8B">
        <w:trPr>
          <w:trHeight w:val="54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t - inflammation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.98743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3.09258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.88228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0.0001</w:t>
            </w:r>
          </w:p>
        </w:tc>
      </w:tr>
    </w:tbl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</w:t>
      </w:r>
      <w:r w:rsidRPr="009A7CC5">
        <w:rPr>
          <w:rFonts w:ascii="Times New Roman" w:eastAsia="Times New Roman" w:hAnsi="Times New Roman" w:cs="Times New Roman"/>
          <w:sz w:val="24"/>
          <w:szCs w:val="24"/>
        </w:rPr>
        <w:t xml:space="preserve">Estimated differences in iodine concentration and corresponding </w:t>
      </w:r>
      <w:r w:rsidRPr="009A7CC5">
        <w:rPr>
          <w:rFonts w:ascii="Times New Roman" w:eastAsia="Times New Roman" w:hAnsi="Times New Roman" w:cs="Times New Roman"/>
          <w:bCs/>
          <w:sz w:val="24"/>
          <w:szCs w:val="24"/>
        </w:rPr>
        <w:t>95% confidence intervals</w:t>
      </w:r>
      <w:r w:rsidRPr="009A7CC5">
        <w:rPr>
          <w:rFonts w:ascii="Times New Roman" w:eastAsia="Times New Roman" w:hAnsi="Times New Roman" w:cs="Times New Roman"/>
          <w:sz w:val="24"/>
          <w:szCs w:val="24"/>
        </w:rPr>
        <w:t xml:space="preserve"> between inflamed and control structures (vessel, muscle, fat) across different phases (native, 120, 180, 240 sec), based on a linear mixed-effects model. Statistically significant differences were observed between inflamed and control tissues across all phases (p &lt; 0.0001).</w:t>
      </w:r>
    </w:p>
    <w:p w:rsidR="00D0569D" w:rsidRDefault="00D0569D" w:rsidP="00D0569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0569D" w:rsidRDefault="00D0569D" w:rsidP="00D0569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0569D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sz w:val="24"/>
          <w:szCs w:val="24"/>
        </w:rPr>
        <w:t>Supplementary Table 3.</w:t>
      </w: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</w:t>
      </w:r>
      <w:r w:rsidRPr="009A7CC5">
        <w:rPr>
          <w:rFonts w:ascii="Times New Roman" w:eastAsia="Times New Roman" w:hAnsi="Times New Roman" w:cs="Times New Roman"/>
          <w:sz w:val="24"/>
          <w:szCs w:val="24"/>
        </w:rPr>
        <w:t xml:space="preserve">Estimated differences in density and corresponding </w:t>
      </w:r>
      <w:r w:rsidRPr="009A7CC5">
        <w:rPr>
          <w:rFonts w:ascii="Times New Roman" w:eastAsia="Times New Roman" w:hAnsi="Times New Roman" w:cs="Times New Roman"/>
          <w:bCs/>
          <w:sz w:val="24"/>
          <w:szCs w:val="24"/>
        </w:rPr>
        <w:t>95% confidence intervals</w:t>
      </w:r>
      <w:r w:rsidRPr="009A7CC5">
        <w:rPr>
          <w:rFonts w:ascii="Times New Roman" w:eastAsia="Times New Roman" w:hAnsi="Times New Roman" w:cs="Times New Roman"/>
          <w:sz w:val="24"/>
          <w:szCs w:val="24"/>
        </w:rPr>
        <w:t xml:space="preserve"> between inflamed and control structures (vessel, muscle, fat) across different phases (native, 120, 180, 240 sec), based on a linear mixed-effects model. Statistically significant differences were observed between inflamed and control tissues across all post-contrast phases (p &lt; 0.0001).</w:t>
      </w: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Rcsostblzat1"/>
        <w:tblpPr w:leftFromText="141" w:rightFromText="141" w:vertAnchor="page" w:horzAnchor="margin" w:tblpY="2321"/>
        <w:tblW w:w="984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80"/>
        <w:gridCol w:w="951"/>
        <w:gridCol w:w="1697"/>
        <w:gridCol w:w="1867"/>
        <w:gridCol w:w="1736"/>
        <w:gridCol w:w="1413"/>
      </w:tblGrid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lastRenderedPageBreak/>
              <w:t>contras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ower.CL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upper.CL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.value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ssel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8.946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1.3810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.511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000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cle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7918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64329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2268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1846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t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8.649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31.08419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6.214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000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ssel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8.686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1.12167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.251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000</w:t>
            </w:r>
          </w:p>
        </w:tc>
      </w:tr>
      <w:tr w:rsidR="00D0569D" w:rsidRPr="009A7CC5" w:rsidTr="009C5D8B">
        <w:trPr>
          <w:trHeight w:val="579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cle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367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06794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802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4856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t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6.704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9.1392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4.2691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000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ssel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9.5373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1.97237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.1023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000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cle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146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2888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581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0227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t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4.4788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6.91386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2.0438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000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vessel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9.7155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.15055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.2804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000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scle - joint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0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8233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61172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.2584</w:t>
            </w:r>
          </w:p>
        </w:tc>
        <w:tc>
          <w:tcPr>
            <w:tcW w:w="0" w:type="auto"/>
            <w:hideMark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0533</w:t>
            </w:r>
          </w:p>
        </w:tc>
      </w:tr>
      <w:tr w:rsidR="00D0569D" w:rsidRPr="009A7CC5" w:rsidTr="009C5D8B">
        <w:trPr>
          <w:trHeight w:val="563"/>
        </w:trPr>
        <w:tc>
          <w:tcPr>
            <w:tcW w:w="0" w:type="auto"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at - joint</w:t>
            </w:r>
          </w:p>
        </w:tc>
        <w:tc>
          <w:tcPr>
            <w:tcW w:w="0" w:type="auto"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0</w:t>
            </w:r>
          </w:p>
        </w:tc>
        <w:tc>
          <w:tcPr>
            <w:tcW w:w="0" w:type="auto"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4.0118</w:t>
            </w:r>
          </w:p>
        </w:tc>
        <w:tc>
          <w:tcPr>
            <w:tcW w:w="0" w:type="auto"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6.44683</w:t>
            </w:r>
          </w:p>
        </w:tc>
        <w:tc>
          <w:tcPr>
            <w:tcW w:w="0" w:type="auto"/>
          </w:tcPr>
          <w:p w:rsidR="00D0569D" w:rsidRPr="009A7CC5" w:rsidRDefault="00D0569D" w:rsidP="009C5D8B">
            <w:pPr>
              <w:spacing w:after="3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21.5767</w:t>
            </w:r>
          </w:p>
        </w:tc>
        <w:tc>
          <w:tcPr>
            <w:tcW w:w="0" w:type="auto"/>
          </w:tcPr>
          <w:p w:rsidR="00D0569D" w:rsidRPr="009A7CC5" w:rsidRDefault="00D0569D" w:rsidP="009C5D8B">
            <w:pPr>
              <w:spacing w:after="30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A7CC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000</w:t>
            </w:r>
          </w:p>
        </w:tc>
      </w:tr>
    </w:tbl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4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0569D" w:rsidRPr="009A7CC5" w:rsidTr="009C5D8B">
        <w:trPr>
          <w:trHeight w:val="235"/>
        </w:trPr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Confidence interval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D0569D" w:rsidRPr="009A7CC5" w:rsidTr="009C5D8B">
        <w:trPr>
          <w:trHeight w:val="235"/>
        </w:trPr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25 – 0.12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485 </w:t>
            </w:r>
          </w:p>
        </w:tc>
      </w:tr>
      <w:tr w:rsidR="00D0569D" w:rsidRPr="009A7CC5" w:rsidTr="009C5D8B">
        <w:trPr>
          <w:trHeight w:val="235"/>
        </w:trPr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20 – 0.21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57</w:t>
            </w:r>
          </w:p>
        </w:tc>
      </w:tr>
      <w:tr w:rsidR="00D0569D" w:rsidRPr="009A7CC5" w:rsidTr="009C5D8B">
        <w:trPr>
          <w:trHeight w:val="235"/>
        </w:trPr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0.32 – 0.26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10</w:t>
            </w:r>
          </w:p>
        </w:tc>
      </w:tr>
      <w:tr w:rsidR="00D0569D" w:rsidRPr="009A7CC5" w:rsidTr="009C5D8B">
        <w:trPr>
          <w:trHeight w:val="235"/>
        </w:trPr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ensity</w:t>
            </w:r>
          </w:p>
        </w:tc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69D" w:rsidRPr="009A7CC5" w:rsidTr="009C5D8B">
        <w:trPr>
          <w:trHeight w:val="235"/>
        </w:trPr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86 – 9.26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46</w:t>
            </w:r>
          </w:p>
        </w:tc>
      </w:tr>
      <w:tr w:rsidR="00D0569D" w:rsidRPr="009A7CC5" w:rsidTr="009C5D8B">
        <w:trPr>
          <w:trHeight w:val="235"/>
        </w:trPr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PsA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5.71 – 11.21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08</w:t>
            </w:r>
          </w:p>
        </w:tc>
      </w:tr>
      <w:tr w:rsidR="00D0569D" w:rsidRPr="009A7CC5" w:rsidTr="009C5D8B">
        <w:trPr>
          <w:trHeight w:val="483"/>
        </w:trPr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11.38 – 10.75</w:t>
            </w:r>
          </w:p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53</w:t>
            </w:r>
          </w:p>
        </w:tc>
      </w:tr>
    </w:tbl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4.</w:t>
      </w:r>
      <w:r w:rsidRPr="009A7CC5">
        <w:rPr>
          <w:rFonts w:ascii="Times New Roman" w:eastAsia="Times New Roman" w:hAnsi="Times New Roman" w:cs="Times New Roman"/>
          <w:bCs/>
          <w:sz w:val="24"/>
          <w:szCs w:val="24"/>
        </w:rPr>
        <w:t xml:space="preserve"> Estimates and 95% confidence intervals from a linear mixed-effects model assessing iodine concentration and density in relation to diagnosis (RA, PsA, SpA). No significant differences in iodine concentration or density were observed between diagnostic groups.</w:t>
      </w:r>
    </w:p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A7CC5">
        <w:rPr>
          <w:rFonts w:ascii="Times New Roman" w:eastAsia="Times New Roman" w:hAnsi="Times New Roman" w:cs="Times New Roman"/>
          <w:b/>
          <w:sz w:val="24"/>
          <w:szCs w:val="24"/>
        </w:rPr>
        <w:t>Supplementary Table 5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0569D" w:rsidRPr="009A7CC5" w:rsidTr="009C5D8B"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density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density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D0569D" w:rsidRPr="009A7CC5" w:rsidTr="009C5D8B"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R value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R value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D0569D" w:rsidRPr="009A7CC5" w:rsidTr="009C5D8B"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D0569D" w:rsidRPr="009A7CC5" w:rsidTr="009C5D8B"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0569D" w:rsidRPr="009A7CC5" w:rsidTr="009C5D8B"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ESR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D0569D" w:rsidRPr="009A7CC5" w:rsidTr="009C5D8B"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t>Severity index (DAS28)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0569D" w:rsidRPr="009A7CC5" w:rsidTr="009C5D8B"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isease onset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12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813" w:type="dxa"/>
          </w:tcPr>
          <w:p w:rsidR="00D0569D" w:rsidRPr="009A7CC5" w:rsidRDefault="00D0569D" w:rsidP="009C5D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CC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</w:tbl>
    <w:p w:rsidR="00D0569D" w:rsidRPr="009A7CC5" w:rsidRDefault="00D0569D" w:rsidP="00D0569D">
      <w:pPr>
        <w:spacing w:line="480" w:lineRule="auto"/>
        <w:rPr>
          <w:rFonts w:ascii="Times New Roman" w:eastAsia="Times New Roman" w:hAnsi="Times New Roman" w:cs="Times New Roman"/>
          <w:b/>
          <w:color w:val="808080"/>
          <w:sz w:val="24"/>
          <w:szCs w:val="24"/>
        </w:rPr>
      </w:pPr>
    </w:p>
    <w:p w:rsidR="009340C7" w:rsidRDefault="009340C7"/>
    <w:sectPr w:rsidR="0093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9D"/>
    <w:rsid w:val="00011EF1"/>
    <w:rsid w:val="00023707"/>
    <w:rsid w:val="00023B50"/>
    <w:rsid w:val="00046E9B"/>
    <w:rsid w:val="000705F6"/>
    <w:rsid w:val="00070C55"/>
    <w:rsid w:val="00072ED2"/>
    <w:rsid w:val="00076CEC"/>
    <w:rsid w:val="00082507"/>
    <w:rsid w:val="0009343B"/>
    <w:rsid w:val="000939F2"/>
    <w:rsid w:val="00095635"/>
    <w:rsid w:val="000A431A"/>
    <w:rsid w:val="000A57BF"/>
    <w:rsid w:val="000B11A6"/>
    <w:rsid w:val="000B5209"/>
    <w:rsid w:val="000B532B"/>
    <w:rsid w:val="000B73C6"/>
    <w:rsid w:val="000C2807"/>
    <w:rsid w:val="000C563C"/>
    <w:rsid w:val="000D3EB6"/>
    <w:rsid w:val="000D5426"/>
    <w:rsid w:val="000E0F99"/>
    <w:rsid w:val="000E4481"/>
    <w:rsid w:val="000F4D3F"/>
    <w:rsid w:val="00105A00"/>
    <w:rsid w:val="00113CD9"/>
    <w:rsid w:val="0011551C"/>
    <w:rsid w:val="00130C21"/>
    <w:rsid w:val="00131105"/>
    <w:rsid w:val="00132D86"/>
    <w:rsid w:val="00140E49"/>
    <w:rsid w:val="00141D2E"/>
    <w:rsid w:val="001457A7"/>
    <w:rsid w:val="001538E7"/>
    <w:rsid w:val="001572B5"/>
    <w:rsid w:val="001637BC"/>
    <w:rsid w:val="00167205"/>
    <w:rsid w:val="001712D3"/>
    <w:rsid w:val="001773FE"/>
    <w:rsid w:val="0018429C"/>
    <w:rsid w:val="00185844"/>
    <w:rsid w:val="00186E8A"/>
    <w:rsid w:val="001872D5"/>
    <w:rsid w:val="0019019E"/>
    <w:rsid w:val="001902F7"/>
    <w:rsid w:val="001A1473"/>
    <w:rsid w:val="001A313A"/>
    <w:rsid w:val="001A4B68"/>
    <w:rsid w:val="001A5796"/>
    <w:rsid w:val="001B4A3A"/>
    <w:rsid w:val="001C5A5F"/>
    <w:rsid w:val="001C76C2"/>
    <w:rsid w:val="001D28C7"/>
    <w:rsid w:val="001E1EC3"/>
    <w:rsid w:val="001E76A6"/>
    <w:rsid w:val="002004D5"/>
    <w:rsid w:val="00202EC0"/>
    <w:rsid w:val="00207254"/>
    <w:rsid w:val="00220D9E"/>
    <w:rsid w:val="00222FFC"/>
    <w:rsid w:val="002272AD"/>
    <w:rsid w:val="00232406"/>
    <w:rsid w:val="002324C0"/>
    <w:rsid w:val="0023264A"/>
    <w:rsid w:val="00242990"/>
    <w:rsid w:val="00244DFD"/>
    <w:rsid w:val="00251F5D"/>
    <w:rsid w:val="002610B0"/>
    <w:rsid w:val="002677B1"/>
    <w:rsid w:val="0027233E"/>
    <w:rsid w:val="00281656"/>
    <w:rsid w:val="0028273A"/>
    <w:rsid w:val="002A0E15"/>
    <w:rsid w:val="002A7521"/>
    <w:rsid w:val="002B01D7"/>
    <w:rsid w:val="002B2B1B"/>
    <w:rsid w:val="002B73C4"/>
    <w:rsid w:val="002C4A4E"/>
    <w:rsid w:val="002D4AE4"/>
    <w:rsid w:val="002F2F25"/>
    <w:rsid w:val="002F425F"/>
    <w:rsid w:val="002F62F3"/>
    <w:rsid w:val="002F6763"/>
    <w:rsid w:val="00302B34"/>
    <w:rsid w:val="00306004"/>
    <w:rsid w:val="00315DFC"/>
    <w:rsid w:val="0032379B"/>
    <w:rsid w:val="00335D85"/>
    <w:rsid w:val="003416AC"/>
    <w:rsid w:val="00343DDD"/>
    <w:rsid w:val="00344974"/>
    <w:rsid w:val="00352506"/>
    <w:rsid w:val="0036018E"/>
    <w:rsid w:val="003655DE"/>
    <w:rsid w:val="003720DA"/>
    <w:rsid w:val="00383E38"/>
    <w:rsid w:val="00391832"/>
    <w:rsid w:val="003A44C9"/>
    <w:rsid w:val="003A6D1B"/>
    <w:rsid w:val="003B4BA2"/>
    <w:rsid w:val="003C108F"/>
    <w:rsid w:val="003C243C"/>
    <w:rsid w:val="003C2C7A"/>
    <w:rsid w:val="003D5CAB"/>
    <w:rsid w:val="003E75C2"/>
    <w:rsid w:val="003F51C2"/>
    <w:rsid w:val="00412CDE"/>
    <w:rsid w:val="00427DD7"/>
    <w:rsid w:val="00427E13"/>
    <w:rsid w:val="00451F0E"/>
    <w:rsid w:val="00453293"/>
    <w:rsid w:val="00453B3E"/>
    <w:rsid w:val="00456906"/>
    <w:rsid w:val="004613A7"/>
    <w:rsid w:val="004637A0"/>
    <w:rsid w:val="00463D28"/>
    <w:rsid w:val="00475CEC"/>
    <w:rsid w:val="00481A44"/>
    <w:rsid w:val="00481F28"/>
    <w:rsid w:val="004A0169"/>
    <w:rsid w:val="004A21C9"/>
    <w:rsid w:val="004A2FA1"/>
    <w:rsid w:val="004B2528"/>
    <w:rsid w:val="004B2B89"/>
    <w:rsid w:val="004C3A73"/>
    <w:rsid w:val="004D295A"/>
    <w:rsid w:val="004E18B3"/>
    <w:rsid w:val="004E6EDE"/>
    <w:rsid w:val="004F7318"/>
    <w:rsid w:val="00500FE6"/>
    <w:rsid w:val="00502ED7"/>
    <w:rsid w:val="00503906"/>
    <w:rsid w:val="00525AC5"/>
    <w:rsid w:val="00530BCB"/>
    <w:rsid w:val="005349EB"/>
    <w:rsid w:val="00551588"/>
    <w:rsid w:val="0055783A"/>
    <w:rsid w:val="00567433"/>
    <w:rsid w:val="00570F5D"/>
    <w:rsid w:val="00572F8C"/>
    <w:rsid w:val="00575D10"/>
    <w:rsid w:val="0057693D"/>
    <w:rsid w:val="00581FB3"/>
    <w:rsid w:val="005822BC"/>
    <w:rsid w:val="00584FA5"/>
    <w:rsid w:val="005942EE"/>
    <w:rsid w:val="00595023"/>
    <w:rsid w:val="005A0952"/>
    <w:rsid w:val="005A6631"/>
    <w:rsid w:val="005A7757"/>
    <w:rsid w:val="005B0720"/>
    <w:rsid w:val="005C0C6E"/>
    <w:rsid w:val="005C3D4D"/>
    <w:rsid w:val="005C4488"/>
    <w:rsid w:val="005D172B"/>
    <w:rsid w:val="005D22D5"/>
    <w:rsid w:val="005D6534"/>
    <w:rsid w:val="005E1436"/>
    <w:rsid w:val="00601537"/>
    <w:rsid w:val="0061301A"/>
    <w:rsid w:val="0062216A"/>
    <w:rsid w:val="006401C0"/>
    <w:rsid w:val="00647533"/>
    <w:rsid w:val="00654E78"/>
    <w:rsid w:val="00660554"/>
    <w:rsid w:val="006649E4"/>
    <w:rsid w:val="006758E8"/>
    <w:rsid w:val="0069497F"/>
    <w:rsid w:val="00697566"/>
    <w:rsid w:val="00697D2A"/>
    <w:rsid w:val="006A1076"/>
    <w:rsid w:val="006A4EF7"/>
    <w:rsid w:val="006A6EE5"/>
    <w:rsid w:val="006A746A"/>
    <w:rsid w:val="006B0CD2"/>
    <w:rsid w:val="006B5B24"/>
    <w:rsid w:val="006C24BB"/>
    <w:rsid w:val="006D18F3"/>
    <w:rsid w:val="006D4876"/>
    <w:rsid w:val="006D7C43"/>
    <w:rsid w:val="006E79D3"/>
    <w:rsid w:val="006F1624"/>
    <w:rsid w:val="00701E78"/>
    <w:rsid w:val="00710A45"/>
    <w:rsid w:val="00711DCE"/>
    <w:rsid w:val="00711DFC"/>
    <w:rsid w:val="0072077B"/>
    <w:rsid w:val="007278E1"/>
    <w:rsid w:val="00741473"/>
    <w:rsid w:val="007445EF"/>
    <w:rsid w:val="0075166D"/>
    <w:rsid w:val="00752063"/>
    <w:rsid w:val="007607F1"/>
    <w:rsid w:val="00760958"/>
    <w:rsid w:val="00762E2C"/>
    <w:rsid w:val="007655EA"/>
    <w:rsid w:val="00766E30"/>
    <w:rsid w:val="007711B4"/>
    <w:rsid w:val="00775036"/>
    <w:rsid w:val="0078145E"/>
    <w:rsid w:val="00786018"/>
    <w:rsid w:val="00790C50"/>
    <w:rsid w:val="007A4D20"/>
    <w:rsid w:val="007A4EE7"/>
    <w:rsid w:val="007C001A"/>
    <w:rsid w:val="007C055B"/>
    <w:rsid w:val="007D136C"/>
    <w:rsid w:val="007D2A71"/>
    <w:rsid w:val="007D6346"/>
    <w:rsid w:val="007D6C87"/>
    <w:rsid w:val="007F2EAC"/>
    <w:rsid w:val="007F3C1E"/>
    <w:rsid w:val="00800656"/>
    <w:rsid w:val="0080378F"/>
    <w:rsid w:val="00813516"/>
    <w:rsid w:val="008278AC"/>
    <w:rsid w:val="00831A3C"/>
    <w:rsid w:val="00832168"/>
    <w:rsid w:val="00840279"/>
    <w:rsid w:val="0084527A"/>
    <w:rsid w:val="00854C5A"/>
    <w:rsid w:val="00855BD1"/>
    <w:rsid w:val="00874E71"/>
    <w:rsid w:val="00877EF8"/>
    <w:rsid w:val="008804DE"/>
    <w:rsid w:val="0088142C"/>
    <w:rsid w:val="008938CA"/>
    <w:rsid w:val="008C5899"/>
    <w:rsid w:val="008D227A"/>
    <w:rsid w:val="008D3C81"/>
    <w:rsid w:val="008F092C"/>
    <w:rsid w:val="00912F19"/>
    <w:rsid w:val="00915794"/>
    <w:rsid w:val="00916DEA"/>
    <w:rsid w:val="009260E9"/>
    <w:rsid w:val="0092771F"/>
    <w:rsid w:val="009311B5"/>
    <w:rsid w:val="009340C7"/>
    <w:rsid w:val="00936C3D"/>
    <w:rsid w:val="00941ECF"/>
    <w:rsid w:val="00954907"/>
    <w:rsid w:val="00960C3B"/>
    <w:rsid w:val="00961BB4"/>
    <w:rsid w:val="00965CEA"/>
    <w:rsid w:val="009755E3"/>
    <w:rsid w:val="00976DE4"/>
    <w:rsid w:val="00977176"/>
    <w:rsid w:val="009777B9"/>
    <w:rsid w:val="009823C5"/>
    <w:rsid w:val="00983922"/>
    <w:rsid w:val="009B343F"/>
    <w:rsid w:val="009B6CD9"/>
    <w:rsid w:val="009C35C3"/>
    <w:rsid w:val="009D1711"/>
    <w:rsid w:val="009E46BB"/>
    <w:rsid w:val="009E5B47"/>
    <w:rsid w:val="009E774B"/>
    <w:rsid w:val="009F0148"/>
    <w:rsid w:val="009F158C"/>
    <w:rsid w:val="009F7740"/>
    <w:rsid w:val="00A07453"/>
    <w:rsid w:val="00A11FC6"/>
    <w:rsid w:val="00A1377E"/>
    <w:rsid w:val="00A2146C"/>
    <w:rsid w:val="00A22729"/>
    <w:rsid w:val="00A23422"/>
    <w:rsid w:val="00A30407"/>
    <w:rsid w:val="00A365C8"/>
    <w:rsid w:val="00A42044"/>
    <w:rsid w:val="00A42B08"/>
    <w:rsid w:val="00A52871"/>
    <w:rsid w:val="00A536F1"/>
    <w:rsid w:val="00A5506B"/>
    <w:rsid w:val="00A75D97"/>
    <w:rsid w:val="00A8035A"/>
    <w:rsid w:val="00A85AFE"/>
    <w:rsid w:val="00A95F27"/>
    <w:rsid w:val="00AA1ADC"/>
    <w:rsid w:val="00AB030C"/>
    <w:rsid w:val="00AB780D"/>
    <w:rsid w:val="00AC28C8"/>
    <w:rsid w:val="00AD5ABB"/>
    <w:rsid w:val="00AD64D4"/>
    <w:rsid w:val="00AE0EBA"/>
    <w:rsid w:val="00AE193C"/>
    <w:rsid w:val="00AF5B88"/>
    <w:rsid w:val="00B04EE3"/>
    <w:rsid w:val="00B13954"/>
    <w:rsid w:val="00B15035"/>
    <w:rsid w:val="00B16226"/>
    <w:rsid w:val="00B314E6"/>
    <w:rsid w:val="00B40DC1"/>
    <w:rsid w:val="00B41B15"/>
    <w:rsid w:val="00B5106D"/>
    <w:rsid w:val="00B5164A"/>
    <w:rsid w:val="00B53AE7"/>
    <w:rsid w:val="00B63689"/>
    <w:rsid w:val="00B6373F"/>
    <w:rsid w:val="00B6485E"/>
    <w:rsid w:val="00B664A8"/>
    <w:rsid w:val="00B713DB"/>
    <w:rsid w:val="00B81899"/>
    <w:rsid w:val="00B85873"/>
    <w:rsid w:val="00B8619D"/>
    <w:rsid w:val="00B94C4F"/>
    <w:rsid w:val="00BA2EE8"/>
    <w:rsid w:val="00BA2FC7"/>
    <w:rsid w:val="00BB19A9"/>
    <w:rsid w:val="00BD350E"/>
    <w:rsid w:val="00BD6F8E"/>
    <w:rsid w:val="00BE0560"/>
    <w:rsid w:val="00BE0C65"/>
    <w:rsid w:val="00BE2490"/>
    <w:rsid w:val="00BE422D"/>
    <w:rsid w:val="00BF6835"/>
    <w:rsid w:val="00BF7490"/>
    <w:rsid w:val="00C04E41"/>
    <w:rsid w:val="00C10342"/>
    <w:rsid w:val="00C12DE0"/>
    <w:rsid w:val="00C13C68"/>
    <w:rsid w:val="00C14F87"/>
    <w:rsid w:val="00C2668E"/>
    <w:rsid w:val="00C320EB"/>
    <w:rsid w:val="00C3510F"/>
    <w:rsid w:val="00C64188"/>
    <w:rsid w:val="00C653B5"/>
    <w:rsid w:val="00C71A80"/>
    <w:rsid w:val="00C741E5"/>
    <w:rsid w:val="00C7747C"/>
    <w:rsid w:val="00C862B8"/>
    <w:rsid w:val="00C870B9"/>
    <w:rsid w:val="00C910A6"/>
    <w:rsid w:val="00C91DF8"/>
    <w:rsid w:val="00C97B0E"/>
    <w:rsid w:val="00CA4360"/>
    <w:rsid w:val="00CB0E00"/>
    <w:rsid w:val="00CC79C6"/>
    <w:rsid w:val="00CD2EED"/>
    <w:rsid w:val="00CE4255"/>
    <w:rsid w:val="00CE56FD"/>
    <w:rsid w:val="00CF11E6"/>
    <w:rsid w:val="00CF268A"/>
    <w:rsid w:val="00D00D27"/>
    <w:rsid w:val="00D0569D"/>
    <w:rsid w:val="00D32455"/>
    <w:rsid w:val="00D347AD"/>
    <w:rsid w:val="00D3603F"/>
    <w:rsid w:val="00D62421"/>
    <w:rsid w:val="00D7273F"/>
    <w:rsid w:val="00D72E41"/>
    <w:rsid w:val="00D82936"/>
    <w:rsid w:val="00D86CA5"/>
    <w:rsid w:val="00D97535"/>
    <w:rsid w:val="00DA2E00"/>
    <w:rsid w:val="00DA4502"/>
    <w:rsid w:val="00DA7EBB"/>
    <w:rsid w:val="00DC1265"/>
    <w:rsid w:val="00DC3A94"/>
    <w:rsid w:val="00DC5EC2"/>
    <w:rsid w:val="00DD0E27"/>
    <w:rsid w:val="00DD55B6"/>
    <w:rsid w:val="00DE4320"/>
    <w:rsid w:val="00DF2F42"/>
    <w:rsid w:val="00DF4192"/>
    <w:rsid w:val="00DF5986"/>
    <w:rsid w:val="00DF6495"/>
    <w:rsid w:val="00DF687D"/>
    <w:rsid w:val="00E003A2"/>
    <w:rsid w:val="00E02E3D"/>
    <w:rsid w:val="00E24E52"/>
    <w:rsid w:val="00E30B6F"/>
    <w:rsid w:val="00E30DE0"/>
    <w:rsid w:val="00E30F7F"/>
    <w:rsid w:val="00E37809"/>
    <w:rsid w:val="00E4103F"/>
    <w:rsid w:val="00E41207"/>
    <w:rsid w:val="00E4662F"/>
    <w:rsid w:val="00E60F04"/>
    <w:rsid w:val="00E66370"/>
    <w:rsid w:val="00E715EF"/>
    <w:rsid w:val="00E718F5"/>
    <w:rsid w:val="00E72DC4"/>
    <w:rsid w:val="00E81902"/>
    <w:rsid w:val="00E92B3D"/>
    <w:rsid w:val="00EA7F7B"/>
    <w:rsid w:val="00EB1DC2"/>
    <w:rsid w:val="00EC0D7F"/>
    <w:rsid w:val="00EC2C3A"/>
    <w:rsid w:val="00EC39F7"/>
    <w:rsid w:val="00EC56E3"/>
    <w:rsid w:val="00ED4841"/>
    <w:rsid w:val="00ED627F"/>
    <w:rsid w:val="00EE120C"/>
    <w:rsid w:val="00EE28C3"/>
    <w:rsid w:val="00EF6B1C"/>
    <w:rsid w:val="00F058EC"/>
    <w:rsid w:val="00F10595"/>
    <w:rsid w:val="00F34283"/>
    <w:rsid w:val="00F41A48"/>
    <w:rsid w:val="00F42D26"/>
    <w:rsid w:val="00F46CE1"/>
    <w:rsid w:val="00F478D7"/>
    <w:rsid w:val="00F52955"/>
    <w:rsid w:val="00F53230"/>
    <w:rsid w:val="00F5358D"/>
    <w:rsid w:val="00F70305"/>
    <w:rsid w:val="00F868CF"/>
    <w:rsid w:val="00F91BC1"/>
    <w:rsid w:val="00FA431B"/>
    <w:rsid w:val="00FA7836"/>
    <w:rsid w:val="00FB223F"/>
    <w:rsid w:val="00FB281C"/>
    <w:rsid w:val="00FB4062"/>
    <w:rsid w:val="00FB7BAB"/>
    <w:rsid w:val="00FC170E"/>
    <w:rsid w:val="00FC4D8E"/>
    <w:rsid w:val="00FD1303"/>
    <w:rsid w:val="00FD3EFE"/>
    <w:rsid w:val="00FD5645"/>
    <w:rsid w:val="00FF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69D"/>
    <w:pPr>
      <w:spacing w:after="160" w:line="259" w:lineRule="auto"/>
    </w:pPr>
    <w:rPr>
      <w:rFonts w:ascii="Calibri" w:eastAsia="Calibri" w:hAnsi="Calibri" w:cs="Calibri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69D"/>
    <w:pPr>
      <w:spacing w:after="0" w:line="240" w:lineRule="auto"/>
    </w:pPr>
    <w:rPr>
      <w:rFonts w:ascii="Calibri" w:eastAsia="Calibri" w:hAnsi="Calibri" w:cs="Calibri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TableNormal"/>
    <w:next w:val="TableGrid"/>
    <w:uiPriority w:val="39"/>
    <w:rsid w:val="00D0569D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69D"/>
    <w:pPr>
      <w:spacing w:after="160" w:line="259" w:lineRule="auto"/>
    </w:pPr>
    <w:rPr>
      <w:rFonts w:ascii="Calibri" w:eastAsia="Calibri" w:hAnsi="Calibri" w:cs="Calibri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69D"/>
    <w:pPr>
      <w:spacing w:after="0" w:line="240" w:lineRule="auto"/>
    </w:pPr>
    <w:rPr>
      <w:rFonts w:ascii="Calibri" w:eastAsia="Calibri" w:hAnsi="Calibri" w:cs="Calibri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TableNormal"/>
    <w:next w:val="TableGrid"/>
    <w:uiPriority w:val="39"/>
    <w:rsid w:val="00D0569D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kson Villancio Montesor</dc:creator>
  <cp:lastModifiedBy>Jeckson Villancio Montesor</cp:lastModifiedBy>
  <cp:revision>1</cp:revision>
  <dcterms:created xsi:type="dcterms:W3CDTF">2025-07-25T23:43:00Z</dcterms:created>
  <dcterms:modified xsi:type="dcterms:W3CDTF">2025-07-25T23:45:00Z</dcterms:modified>
</cp:coreProperties>
</file>